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89F9" w14:textId="7D998211" w:rsidR="00D70145" w:rsidRPr="005146FB" w:rsidRDefault="00847E0E" w:rsidP="00847E0E">
      <w:pPr>
        <w:spacing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146FB">
        <w:rPr>
          <w:rFonts w:ascii="Times New Roman" w:eastAsia="SimSun" w:hAnsi="Times New Roman" w:cs="Times New Roman"/>
          <w:b/>
          <w:bCs/>
          <w:sz w:val="24"/>
          <w:szCs w:val="24"/>
        </w:rPr>
        <w:t>Supplemental Table 1. Device or Insertion/Removal-Related Adverse Events: All Participant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25"/>
        <w:gridCol w:w="1905"/>
        <w:gridCol w:w="2942"/>
      </w:tblGrid>
      <w:tr w:rsidR="005146FB" w:rsidRPr="005146FB" w14:paraId="7A673EEB" w14:textId="77777777" w:rsidTr="00847E0E">
        <w:trPr>
          <w:trHeight w:val="276"/>
        </w:trPr>
        <w:tc>
          <w:tcPr>
            <w:tcW w:w="4225" w:type="dxa"/>
            <w:vMerge w:val="restart"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C651DF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vent Physiologic System</w:t>
            </w:r>
          </w:p>
        </w:tc>
        <w:tc>
          <w:tcPr>
            <w:tcW w:w="1905" w:type="dxa"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3FBFA4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Events</w:t>
            </w:r>
          </w:p>
        </w:tc>
        <w:tc>
          <w:tcPr>
            <w:tcW w:w="2942" w:type="dxa"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A7B21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Subjects (% of Subjects)</w:t>
            </w:r>
          </w:p>
        </w:tc>
      </w:tr>
      <w:tr w:rsidR="005146FB" w:rsidRPr="005146FB" w14:paraId="1DB8A2F5" w14:textId="77777777" w:rsidTr="00847E0E">
        <w:trPr>
          <w:trHeight w:val="276"/>
        </w:trPr>
        <w:tc>
          <w:tcPr>
            <w:tcW w:w="4225" w:type="dxa"/>
            <w:vMerge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E5AA2A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BE039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42" w:type="dxa"/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29BCA9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37 (20.4)</w:t>
            </w:r>
          </w:p>
        </w:tc>
      </w:tr>
      <w:tr w:rsidR="005146FB" w:rsidRPr="005146FB" w14:paraId="3AB34BB7" w14:textId="77777777" w:rsidTr="007D0861">
        <w:trPr>
          <w:trHeight w:val="276"/>
        </w:trPr>
        <w:tc>
          <w:tcPr>
            <w:tcW w:w="422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505424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Dermatological</w:t>
            </w:r>
          </w:p>
          <w:p w14:paraId="57B8B953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Skin irritation, adhesive patch location (including erythema, pruritus, rash, contact dermatitis)</w:t>
            </w:r>
          </w:p>
          <w:p w14:paraId="64AA9398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Skin atrophy</w:t>
            </w:r>
          </w:p>
          <w:p w14:paraId="7EED2461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Hypopigmentation</w:t>
            </w:r>
          </w:p>
          <w:p w14:paraId="6A99883C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 (insertion/removal site)</w:t>
            </w:r>
          </w:p>
          <w:p w14:paraId="1F0C4E53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 (under adhesive patch)</w:t>
            </w:r>
          </w:p>
          <w:p w14:paraId="3625888A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Contact dermatitis due to drape adhesive</w:t>
            </w:r>
          </w:p>
          <w:p w14:paraId="58F3ED6C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Erythema, insertion site</w:t>
            </w:r>
          </w:p>
          <w:p w14:paraId="20E83987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Seroma, removal site</w:t>
            </w:r>
          </w:p>
        </w:tc>
        <w:tc>
          <w:tcPr>
            <w:tcW w:w="19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F3BC19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 </w:t>
            </w:r>
          </w:p>
          <w:p w14:paraId="2C83CC9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  <w:p w14:paraId="574BCD70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1517B5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3B424F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526BBC7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14:paraId="0A2942E6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6BF83117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2B8040C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724120A0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78D8546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3E9EAE" w14:textId="77777777" w:rsidR="00847E0E" w:rsidRPr="005146FB" w:rsidRDefault="00847E0E" w:rsidP="00847E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21 (11.6)</w:t>
            </w:r>
          </w:p>
          <w:p w14:paraId="4C5A414B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9 (5.0)</w:t>
            </w:r>
          </w:p>
          <w:p w14:paraId="3D87AA0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9352FF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E3C2C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4 (2.2)</w:t>
            </w:r>
          </w:p>
          <w:p w14:paraId="4AB4F4D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3 (1.7)</w:t>
            </w:r>
          </w:p>
          <w:p w14:paraId="1B227337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2 (1.1)</w:t>
            </w:r>
          </w:p>
          <w:p w14:paraId="13AACFE9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  <w:p w14:paraId="1AF6E9B3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  <w:p w14:paraId="0D703985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  <w:p w14:paraId="255B4D5A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5146FB" w:rsidRPr="005146FB" w14:paraId="046C1116" w14:textId="77777777" w:rsidTr="007D0861">
        <w:trPr>
          <w:trHeight w:val="276"/>
        </w:trPr>
        <w:tc>
          <w:tcPr>
            <w:tcW w:w="422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6C730A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Hematologic Immunologic</w:t>
            </w:r>
          </w:p>
          <w:p w14:paraId="5A860C04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Bruise (1 w/ serosanguinous drainage)</w:t>
            </w:r>
          </w:p>
          <w:p w14:paraId="6387D6EF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Bleeding</w:t>
            </w:r>
          </w:p>
        </w:tc>
        <w:tc>
          <w:tcPr>
            <w:tcW w:w="19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4D74B9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  <w:p w14:paraId="4F83DE9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  <w:p w14:paraId="10FFD4D3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946770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4 (7.7)</w:t>
            </w:r>
          </w:p>
          <w:p w14:paraId="755103C8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1 (6.1)</w:t>
            </w:r>
          </w:p>
          <w:p w14:paraId="400B1687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3 (1.7)</w:t>
            </w:r>
          </w:p>
        </w:tc>
      </w:tr>
      <w:tr w:rsidR="005146FB" w:rsidRPr="005146FB" w14:paraId="7D5F7B32" w14:textId="77777777" w:rsidTr="007D0861">
        <w:trPr>
          <w:trHeight w:val="276"/>
        </w:trPr>
        <w:tc>
          <w:tcPr>
            <w:tcW w:w="422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D83CE1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</w:t>
            </w:r>
          </w:p>
          <w:p w14:paraId="42A44CF2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  <w:p w14:paraId="3428A526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Arm Numbness</w:t>
            </w:r>
          </w:p>
          <w:p w14:paraId="1654765A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Tremor</w:t>
            </w:r>
          </w:p>
        </w:tc>
        <w:tc>
          <w:tcPr>
            <w:tcW w:w="19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4D227A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  <w:p w14:paraId="47307C9C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2A2941CB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0BCDC96A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B4919D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7 (3.9)</w:t>
            </w:r>
          </w:p>
          <w:p w14:paraId="5A433762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6 (3.3)</w:t>
            </w:r>
          </w:p>
          <w:p w14:paraId="5FB09479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  <w:p w14:paraId="143CD90D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847E0E" w:rsidRPr="005146FB" w14:paraId="4EEEC7CF" w14:textId="77777777" w:rsidTr="007D0861">
        <w:trPr>
          <w:trHeight w:val="276"/>
        </w:trPr>
        <w:tc>
          <w:tcPr>
            <w:tcW w:w="422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062533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  <w:p w14:paraId="2DCDEF11" w14:textId="77777777" w:rsidR="00847E0E" w:rsidRPr="005146FB" w:rsidRDefault="00847E0E" w:rsidP="00847E0E">
            <w:pPr>
              <w:spacing w:after="0" w:line="240" w:lineRule="auto"/>
              <w:ind w:left="-14"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Steristrips</w:t>
            </w:r>
            <w:proofErr w:type="spellEnd"/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d not hold</w:t>
            </w:r>
          </w:p>
          <w:p w14:paraId="50593B56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463C1F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  <w:p w14:paraId="437D17A0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002EF7" w14:textId="77777777" w:rsidR="00847E0E" w:rsidRPr="005146FB" w:rsidRDefault="00847E0E" w:rsidP="00847E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  <w:p w14:paraId="6F168B66" w14:textId="77777777" w:rsidR="00847E0E" w:rsidRPr="005146FB" w:rsidRDefault="00847E0E" w:rsidP="00847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46FB">
              <w:rPr>
                <w:rFonts w:ascii="Times New Roman" w:eastAsia="Times New Roman" w:hAnsi="Times New Roman" w:cs="Times New Roman"/>
                <w:sz w:val="20"/>
                <w:szCs w:val="20"/>
              </w:rPr>
              <w:t>1 (0.6)</w:t>
            </w:r>
          </w:p>
        </w:tc>
      </w:tr>
    </w:tbl>
    <w:p w14:paraId="316670F3" w14:textId="4207E5A8" w:rsidR="00847E0E" w:rsidRPr="005146FB" w:rsidRDefault="00847E0E"/>
    <w:p w14:paraId="44022D88" w14:textId="77777777" w:rsidR="00847E0E" w:rsidRDefault="00847E0E"/>
    <w:sectPr w:rsidR="00847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0E"/>
    <w:rsid w:val="004A705F"/>
    <w:rsid w:val="005146FB"/>
    <w:rsid w:val="005479A1"/>
    <w:rsid w:val="006304D3"/>
    <w:rsid w:val="00847E0E"/>
    <w:rsid w:val="008F1692"/>
    <w:rsid w:val="00D70145"/>
    <w:rsid w:val="00E551C9"/>
    <w:rsid w:val="00FD7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1E4E0"/>
  <w15:chartTrackingRefBased/>
  <w15:docId w15:val="{AA861229-C8B6-4FD8-AA8B-8543C112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weden</dc:creator>
  <cp:keywords/>
  <dc:description/>
  <cp:lastModifiedBy>Katherine Tweden</cp:lastModifiedBy>
  <cp:revision>3</cp:revision>
  <dcterms:created xsi:type="dcterms:W3CDTF">2021-08-02T21:24:00Z</dcterms:created>
  <dcterms:modified xsi:type="dcterms:W3CDTF">2021-08-02T21:24:00Z</dcterms:modified>
</cp:coreProperties>
</file>